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0FB89" w14:textId="77777777" w:rsidR="008A54EC" w:rsidRPr="00B744F3" w:rsidRDefault="008A54EC" w:rsidP="008A54EC">
      <w:pPr>
        <w:pStyle w:val="Heading1"/>
        <w:rPr>
          <w:lang w:val="en-US"/>
        </w:rPr>
      </w:pPr>
      <w:r w:rsidRPr="00B744F3">
        <w:rPr>
          <w:lang w:val="en-US"/>
        </w:rPr>
        <w:t>S</w:t>
      </w:r>
      <w:r>
        <w:rPr>
          <w:lang w:val="en-US"/>
        </w:rPr>
        <w:t>3</w:t>
      </w:r>
      <w:r w:rsidRPr="00B744F3">
        <w:rPr>
          <w:lang w:val="en-US"/>
        </w:rPr>
        <w:t xml:space="preserve">: </w:t>
      </w:r>
      <w:r>
        <w:rPr>
          <w:lang w:val="en-US"/>
        </w:rPr>
        <w:t>Flat vergence prior</w:t>
      </w:r>
    </w:p>
    <w:p w14:paraId="09BE91BC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6EE9A067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  <w:r>
        <w:rPr>
          <w:rFonts w:ascii="Aptos" w:hAnsi="Aptos"/>
        </w:rPr>
        <w:t xml:space="preserve">We can infer the distribution of distance in the world that would be consistent with a flat vergence prior, as assumed in our modelling, using the same change of variables approach detailed in the main text. </w:t>
      </w:r>
    </w:p>
    <w:p w14:paraId="13BB77B9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19ECA1B1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  <w:r>
        <w:rPr>
          <w:rFonts w:ascii="Aptos" w:hAnsi="Aptos"/>
        </w:rPr>
        <w:t>A flat vergence prior is given by the uniform distribution</w:t>
      </w:r>
    </w:p>
    <w:p w14:paraId="2603C098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79005105" w14:textId="77777777" w:rsidR="008A54EC" w:rsidRPr="00F708AE" w:rsidRDefault="008A54EC" w:rsidP="008A54EC">
      <w:pPr>
        <w:spacing w:line="276" w:lineRule="auto"/>
        <w:jc w:val="both"/>
        <w:rPr>
          <w:rFonts w:ascii="Aptos" w:eastAsiaTheme="minorEastAsia" w:hAnsi="Aptos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b-a</m:t>
              </m:r>
            </m:den>
          </m:f>
        </m:oMath>
      </m:oMathPara>
    </w:p>
    <w:p w14:paraId="1C3129CD" w14:textId="77777777" w:rsidR="008A54EC" w:rsidRDefault="008A54EC" w:rsidP="008A54EC">
      <w:pPr>
        <w:spacing w:line="276" w:lineRule="auto"/>
        <w:jc w:val="right"/>
        <w:rPr>
          <w:rFonts w:ascii="Aptos" w:hAnsi="Aptos"/>
        </w:rPr>
      </w:pPr>
      <w:r>
        <w:rPr>
          <w:rFonts w:ascii="Aptos" w:eastAsiaTheme="minorEastAsia" w:hAnsi="Aptos"/>
        </w:rPr>
        <w:t>(S1)</w:t>
      </w:r>
    </w:p>
    <w:p w14:paraId="251D500D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7094CD80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  <w:r>
        <w:rPr>
          <w:rFonts w:ascii="Aptos" w:hAnsi="Aptos"/>
        </w:rPr>
        <w:t xml:space="preserve">Here, </w:t>
      </w:r>
      <m:oMath>
        <m:r>
          <w:rPr>
            <w:rFonts w:ascii="Cambria Math" w:hAnsi="Cambria Math"/>
          </w:rPr>
          <m:t>0&lt;a&lt;b&lt;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i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rPr>
          <w:rFonts w:ascii="Aptos" w:eastAsiaTheme="minorEastAsia" w:hAnsi="Aptos"/>
        </w:rPr>
        <w:t xml:space="preserve">, </w:t>
      </w:r>
      <w:r>
        <w:rPr>
          <w:rFonts w:ascii="Aptos" w:hAnsi="Aptos"/>
        </w:rPr>
        <w:t xml:space="preserve">due to the domain of vergence </w:t>
      </w:r>
      <m:oMath>
        <m:r>
          <m:rPr>
            <m:sty m:val="bi"/>
          </m:rPr>
          <w:rPr>
            <w:rFonts w:ascii="Cambria Math" w:hAnsi="Cambria Math"/>
          </w:rPr>
          <m:t>θ</m:t>
        </m:r>
      </m:oMath>
      <w:r>
        <w:rPr>
          <w:rFonts w:ascii="Aptos" w:eastAsiaTheme="minorEastAsia" w:hAnsi="Aptos"/>
        </w:rPr>
        <w:t>.</w:t>
      </w:r>
    </w:p>
    <w:p w14:paraId="179C8BFB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6BB2E5FC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  <w:r>
        <w:rPr>
          <w:rFonts w:ascii="Aptos" w:hAnsi="Aptos"/>
        </w:rPr>
        <w:t>Applying the same change of variables transform, with the same constraints, the equivalent of Equation 14 in the main text given by</w:t>
      </w:r>
    </w:p>
    <w:p w14:paraId="492DF187" w14:textId="77777777" w:rsidR="008A54EC" w:rsidRDefault="008A54EC" w:rsidP="008A54EC">
      <w:pPr>
        <w:spacing w:line="276" w:lineRule="auto"/>
        <w:jc w:val="both"/>
        <w:rPr>
          <w:rFonts w:ascii="Aptos" w:hAnsi="Aptos"/>
        </w:rPr>
      </w:pPr>
    </w:p>
    <w:p w14:paraId="0297A0FD" w14:textId="77777777" w:rsidR="008A54EC" w:rsidRPr="00F708AE" w:rsidRDefault="008A54EC" w:rsidP="008A54EC">
      <w:pPr>
        <w:spacing w:line="276" w:lineRule="auto"/>
        <w:jc w:val="both"/>
        <w:rPr>
          <w:rFonts w:ascii="Aptos" w:eastAsiaTheme="minorEastAsia" w:hAnsi="Aptos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b-a</m:t>
              </m:r>
            </m:den>
          </m:f>
          <m:r>
            <w:rPr>
              <w:rFonts w:ascii="Cambria Math" w:hAnsi="Cambria Math"/>
            </w:rPr>
            <m:t>.</m:t>
          </m:r>
          <m:d>
            <m:dPr>
              <m:begChr m:val="|"/>
              <m:endChr m:val="|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0E07AE54" w14:textId="77777777" w:rsidR="008A54EC" w:rsidRDefault="008A54EC" w:rsidP="008A54EC">
      <w:pPr>
        <w:spacing w:line="276" w:lineRule="auto"/>
        <w:jc w:val="right"/>
        <w:rPr>
          <w:rFonts w:ascii="Aptos" w:hAnsi="Aptos"/>
        </w:rPr>
      </w:pPr>
      <w:r>
        <w:rPr>
          <w:rFonts w:ascii="Aptos" w:eastAsiaTheme="minorEastAsia" w:hAnsi="Aptos"/>
        </w:rPr>
        <w:t>(S2)</w:t>
      </w:r>
    </w:p>
    <w:p w14:paraId="10021396" w14:textId="77777777" w:rsidR="00222337" w:rsidRDefault="00222337" w:rsidP="00222337">
      <w:pPr>
        <w:spacing w:line="276" w:lineRule="auto"/>
        <w:rPr>
          <w:rFonts w:ascii="Aptos" w:hAnsi="Aptos"/>
        </w:rPr>
      </w:pPr>
    </w:p>
    <w:p w14:paraId="3AB61FAF" w14:textId="77777777" w:rsidR="00222337" w:rsidRDefault="00222337" w:rsidP="00222337">
      <w:r>
        <w:t>This gives a distance prior of</w:t>
      </w:r>
    </w:p>
    <w:p w14:paraId="77EA4D45" w14:textId="77777777" w:rsidR="00222337" w:rsidRDefault="00222337" w:rsidP="00222337"/>
    <w:p w14:paraId="72A341F4" w14:textId="77777777" w:rsidR="00222337" w:rsidRPr="00F708AE" w:rsidRDefault="00222337" w:rsidP="00222337">
      <w:pPr>
        <w:spacing w:line="276" w:lineRule="auto"/>
        <w:jc w:val="both"/>
        <w:rPr>
          <w:rFonts w:ascii="Aptos" w:eastAsiaTheme="minorEastAsia" w:hAnsi="Aptos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</m:num>
            <m:den>
              <m:r>
                <w:rPr>
                  <w:rFonts w:ascii="Cambria Math" w:hAnsi="Cambria Math"/>
                </w:rPr>
                <m:t>(-a+b)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7C263170" w14:textId="77777777" w:rsidR="00222337" w:rsidRDefault="00222337" w:rsidP="00222337">
      <w:pPr>
        <w:spacing w:line="276" w:lineRule="auto"/>
        <w:jc w:val="right"/>
        <w:rPr>
          <w:rFonts w:ascii="Aptos" w:hAnsi="Aptos"/>
        </w:rPr>
      </w:pPr>
      <w:r>
        <w:rPr>
          <w:rFonts w:ascii="Aptos" w:eastAsiaTheme="minorEastAsia" w:hAnsi="Aptos"/>
        </w:rPr>
        <w:t>(S3)</w:t>
      </w:r>
    </w:p>
    <w:p w14:paraId="7B4BB3D6" w14:textId="77777777" w:rsidR="00975670" w:rsidRDefault="00975670"/>
    <w:sectPr w:rsidR="00975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EC"/>
    <w:rsid w:val="000205E9"/>
    <w:rsid w:val="000228EF"/>
    <w:rsid w:val="00030170"/>
    <w:rsid w:val="000356F0"/>
    <w:rsid w:val="0003757A"/>
    <w:rsid w:val="00042B72"/>
    <w:rsid w:val="00052AEC"/>
    <w:rsid w:val="00055C28"/>
    <w:rsid w:val="00063AC0"/>
    <w:rsid w:val="00064BF9"/>
    <w:rsid w:val="00073976"/>
    <w:rsid w:val="00090634"/>
    <w:rsid w:val="000C6576"/>
    <w:rsid w:val="000D6857"/>
    <w:rsid w:val="000E518D"/>
    <w:rsid w:val="000F153B"/>
    <w:rsid w:val="000F582F"/>
    <w:rsid w:val="000F7661"/>
    <w:rsid w:val="00101155"/>
    <w:rsid w:val="001043E1"/>
    <w:rsid w:val="00112C92"/>
    <w:rsid w:val="001232D8"/>
    <w:rsid w:val="0012368C"/>
    <w:rsid w:val="00136F7F"/>
    <w:rsid w:val="0014401D"/>
    <w:rsid w:val="0014705B"/>
    <w:rsid w:val="00150C9D"/>
    <w:rsid w:val="001573B9"/>
    <w:rsid w:val="001576FC"/>
    <w:rsid w:val="00162600"/>
    <w:rsid w:val="00170EFE"/>
    <w:rsid w:val="00182417"/>
    <w:rsid w:val="00194A53"/>
    <w:rsid w:val="001A13E3"/>
    <w:rsid w:val="001A4DF0"/>
    <w:rsid w:val="001C03EC"/>
    <w:rsid w:val="001C0552"/>
    <w:rsid w:val="001C41DE"/>
    <w:rsid w:val="001C6133"/>
    <w:rsid w:val="001C67A6"/>
    <w:rsid w:val="001D1B77"/>
    <w:rsid w:val="001E41A6"/>
    <w:rsid w:val="001E7A37"/>
    <w:rsid w:val="00222337"/>
    <w:rsid w:val="0023575A"/>
    <w:rsid w:val="00235C10"/>
    <w:rsid w:val="00261395"/>
    <w:rsid w:val="0027115A"/>
    <w:rsid w:val="00281B2B"/>
    <w:rsid w:val="002862E5"/>
    <w:rsid w:val="0029373F"/>
    <w:rsid w:val="002A2982"/>
    <w:rsid w:val="002A4FBB"/>
    <w:rsid w:val="002A54BA"/>
    <w:rsid w:val="002B22B9"/>
    <w:rsid w:val="002E00A8"/>
    <w:rsid w:val="002E1F93"/>
    <w:rsid w:val="002E752C"/>
    <w:rsid w:val="00301FA0"/>
    <w:rsid w:val="003218A8"/>
    <w:rsid w:val="00342267"/>
    <w:rsid w:val="003475E5"/>
    <w:rsid w:val="00347F1B"/>
    <w:rsid w:val="00364911"/>
    <w:rsid w:val="00370243"/>
    <w:rsid w:val="00375EA2"/>
    <w:rsid w:val="00385631"/>
    <w:rsid w:val="003A121B"/>
    <w:rsid w:val="003B4BBA"/>
    <w:rsid w:val="003C685A"/>
    <w:rsid w:val="003D3295"/>
    <w:rsid w:val="003D6F53"/>
    <w:rsid w:val="003D755F"/>
    <w:rsid w:val="003E19F6"/>
    <w:rsid w:val="003F04B8"/>
    <w:rsid w:val="00400F1E"/>
    <w:rsid w:val="0041245D"/>
    <w:rsid w:val="00425978"/>
    <w:rsid w:val="00445C33"/>
    <w:rsid w:val="00447652"/>
    <w:rsid w:val="00471E5A"/>
    <w:rsid w:val="00482578"/>
    <w:rsid w:val="00490356"/>
    <w:rsid w:val="004955BF"/>
    <w:rsid w:val="004A59D1"/>
    <w:rsid w:val="004A63D9"/>
    <w:rsid w:val="004A69C9"/>
    <w:rsid w:val="004B0E4A"/>
    <w:rsid w:val="004D3BDF"/>
    <w:rsid w:val="004E2F95"/>
    <w:rsid w:val="004F3207"/>
    <w:rsid w:val="004F42BA"/>
    <w:rsid w:val="004F58C9"/>
    <w:rsid w:val="00500828"/>
    <w:rsid w:val="0050100E"/>
    <w:rsid w:val="00503320"/>
    <w:rsid w:val="005261B6"/>
    <w:rsid w:val="00531075"/>
    <w:rsid w:val="00547103"/>
    <w:rsid w:val="00561441"/>
    <w:rsid w:val="00564E06"/>
    <w:rsid w:val="0057105E"/>
    <w:rsid w:val="00573359"/>
    <w:rsid w:val="00576BCC"/>
    <w:rsid w:val="00584025"/>
    <w:rsid w:val="00585C7D"/>
    <w:rsid w:val="00586513"/>
    <w:rsid w:val="005B487C"/>
    <w:rsid w:val="005C262A"/>
    <w:rsid w:val="005C4892"/>
    <w:rsid w:val="005C7B93"/>
    <w:rsid w:val="005D4D4D"/>
    <w:rsid w:val="005F2184"/>
    <w:rsid w:val="00602F4D"/>
    <w:rsid w:val="00603AD2"/>
    <w:rsid w:val="0060743B"/>
    <w:rsid w:val="006419C1"/>
    <w:rsid w:val="006451E2"/>
    <w:rsid w:val="00647285"/>
    <w:rsid w:val="00650CC7"/>
    <w:rsid w:val="00655AEF"/>
    <w:rsid w:val="00661CFE"/>
    <w:rsid w:val="006669A8"/>
    <w:rsid w:val="00676F06"/>
    <w:rsid w:val="00683A89"/>
    <w:rsid w:val="006854AD"/>
    <w:rsid w:val="0068790F"/>
    <w:rsid w:val="006A29EE"/>
    <w:rsid w:val="006A4D2F"/>
    <w:rsid w:val="006C0B0D"/>
    <w:rsid w:val="006C6BA6"/>
    <w:rsid w:val="006D32C9"/>
    <w:rsid w:val="006D4DA7"/>
    <w:rsid w:val="006E4394"/>
    <w:rsid w:val="006E53F5"/>
    <w:rsid w:val="00712A5D"/>
    <w:rsid w:val="00726867"/>
    <w:rsid w:val="007275E8"/>
    <w:rsid w:val="007470D8"/>
    <w:rsid w:val="007514C3"/>
    <w:rsid w:val="0075711B"/>
    <w:rsid w:val="00762CC0"/>
    <w:rsid w:val="00777F39"/>
    <w:rsid w:val="00780C31"/>
    <w:rsid w:val="00792B99"/>
    <w:rsid w:val="00795FF2"/>
    <w:rsid w:val="007A440B"/>
    <w:rsid w:val="007B3693"/>
    <w:rsid w:val="007E7A12"/>
    <w:rsid w:val="00800E2B"/>
    <w:rsid w:val="008072D3"/>
    <w:rsid w:val="00831E77"/>
    <w:rsid w:val="00837DCB"/>
    <w:rsid w:val="00844C5A"/>
    <w:rsid w:val="00852663"/>
    <w:rsid w:val="008532E4"/>
    <w:rsid w:val="00854001"/>
    <w:rsid w:val="00854223"/>
    <w:rsid w:val="00863E30"/>
    <w:rsid w:val="0086799C"/>
    <w:rsid w:val="008737A5"/>
    <w:rsid w:val="0089522A"/>
    <w:rsid w:val="008A54EC"/>
    <w:rsid w:val="008B00EC"/>
    <w:rsid w:val="008B58A1"/>
    <w:rsid w:val="008D1048"/>
    <w:rsid w:val="008E2FC0"/>
    <w:rsid w:val="008F1412"/>
    <w:rsid w:val="008F231B"/>
    <w:rsid w:val="008F7A21"/>
    <w:rsid w:val="00904E36"/>
    <w:rsid w:val="00914302"/>
    <w:rsid w:val="0091550E"/>
    <w:rsid w:val="009400A9"/>
    <w:rsid w:val="00950701"/>
    <w:rsid w:val="00954E63"/>
    <w:rsid w:val="009606C2"/>
    <w:rsid w:val="00964A08"/>
    <w:rsid w:val="0096701B"/>
    <w:rsid w:val="00975670"/>
    <w:rsid w:val="0098135A"/>
    <w:rsid w:val="0098691C"/>
    <w:rsid w:val="00990406"/>
    <w:rsid w:val="00992818"/>
    <w:rsid w:val="009A3144"/>
    <w:rsid w:val="009A4066"/>
    <w:rsid w:val="009B7757"/>
    <w:rsid w:val="009C4F5A"/>
    <w:rsid w:val="009D4ADE"/>
    <w:rsid w:val="009D6DCC"/>
    <w:rsid w:val="009E1D66"/>
    <w:rsid w:val="00A250DD"/>
    <w:rsid w:val="00A426B5"/>
    <w:rsid w:val="00A44B62"/>
    <w:rsid w:val="00A53093"/>
    <w:rsid w:val="00A5357E"/>
    <w:rsid w:val="00AA35D1"/>
    <w:rsid w:val="00AA701A"/>
    <w:rsid w:val="00AB5A0B"/>
    <w:rsid w:val="00AB603A"/>
    <w:rsid w:val="00AB7A8B"/>
    <w:rsid w:val="00AC6509"/>
    <w:rsid w:val="00B1785B"/>
    <w:rsid w:val="00B304AE"/>
    <w:rsid w:val="00B352FE"/>
    <w:rsid w:val="00B377D3"/>
    <w:rsid w:val="00B512B2"/>
    <w:rsid w:val="00B61B15"/>
    <w:rsid w:val="00B675CC"/>
    <w:rsid w:val="00B71D54"/>
    <w:rsid w:val="00B84C69"/>
    <w:rsid w:val="00BB110E"/>
    <w:rsid w:val="00BB187E"/>
    <w:rsid w:val="00BB4E67"/>
    <w:rsid w:val="00BE242E"/>
    <w:rsid w:val="00BF7BBD"/>
    <w:rsid w:val="00C000DD"/>
    <w:rsid w:val="00C13184"/>
    <w:rsid w:val="00C14DCA"/>
    <w:rsid w:val="00C17990"/>
    <w:rsid w:val="00C264DD"/>
    <w:rsid w:val="00C339C6"/>
    <w:rsid w:val="00C352A4"/>
    <w:rsid w:val="00C45493"/>
    <w:rsid w:val="00C469F5"/>
    <w:rsid w:val="00C53ACA"/>
    <w:rsid w:val="00C55FFC"/>
    <w:rsid w:val="00C7434D"/>
    <w:rsid w:val="00C87B1D"/>
    <w:rsid w:val="00CD4577"/>
    <w:rsid w:val="00D06F3F"/>
    <w:rsid w:val="00D15932"/>
    <w:rsid w:val="00D20D66"/>
    <w:rsid w:val="00D2702B"/>
    <w:rsid w:val="00D30709"/>
    <w:rsid w:val="00D53B16"/>
    <w:rsid w:val="00D53E84"/>
    <w:rsid w:val="00D80F62"/>
    <w:rsid w:val="00D97EF8"/>
    <w:rsid w:val="00DF77C7"/>
    <w:rsid w:val="00E026BC"/>
    <w:rsid w:val="00E03E13"/>
    <w:rsid w:val="00E17B7F"/>
    <w:rsid w:val="00E33113"/>
    <w:rsid w:val="00E34A26"/>
    <w:rsid w:val="00E4173E"/>
    <w:rsid w:val="00E43285"/>
    <w:rsid w:val="00E44916"/>
    <w:rsid w:val="00E61DBE"/>
    <w:rsid w:val="00E63958"/>
    <w:rsid w:val="00E679A8"/>
    <w:rsid w:val="00E746B5"/>
    <w:rsid w:val="00E81899"/>
    <w:rsid w:val="00E8192A"/>
    <w:rsid w:val="00E85C62"/>
    <w:rsid w:val="00EE288A"/>
    <w:rsid w:val="00EF2357"/>
    <w:rsid w:val="00F03B04"/>
    <w:rsid w:val="00F16ADB"/>
    <w:rsid w:val="00F220F6"/>
    <w:rsid w:val="00F3482A"/>
    <w:rsid w:val="00F462F9"/>
    <w:rsid w:val="00F466E8"/>
    <w:rsid w:val="00F541E2"/>
    <w:rsid w:val="00F64355"/>
    <w:rsid w:val="00F64762"/>
    <w:rsid w:val="00F64D38"/>
    <w:rsid w:val="00F67647"/>
    <w:rsid w:val="00F75384"/>
    <w:rsid w:val="00F8114D"/>
    <w:rsid w:val="00F82918"/>
    <w:rsid w:val="00F84F07"/>
    <w:rsid w:val="00F97093"/>
    <w:rsid w:val="00FA088F"/>
    <w:rsid w:val="00FC6DC6"/>
    <w:rsid w:val="00FC7340"/>
    <w:rsid w:val="00FD5BF6"/>
    <w:rsid w:val="00FE0650"/>
    <w:rsid w:val="00FE17EE"/>
    <w:rsid w:val="00FE49AD"/>
    <w:rsid w:val="00FE5CA4"/>
    <w:rsid w:val="00FF0141"/>
    <w:rsid w:val="00FF06D0"/>
    <w:rsid w:val="00FF17DC"/>
    <w:rsid w:val="00FF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05FC2"/>
  <w15:chartTrackingRefBased/>
  <w15:docId w15:val="{EAB99FA9-6820-9448-B6DC-F6F54C32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E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4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54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4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4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4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4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4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4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4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5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4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4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4E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4E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4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rfe</dc:creator>
  <cp:keywords/>
  <dc:description/>
  <cp:lastModifiedBy>Peter Scarfe</cp:lastModifiedBy>
  <cp:revision>2</cp:revision>
  <dcterms:created xsi:type="dcterms:W3CDTF">2025-09-16T12:31:00Z</dcterms:created>
  <dcterms:modified xsi:type="dcterms:W3CDTF">2025-09-28T12:22:00Z</dcterms:modified>
</cp:coreProperties>
</file>